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9524" w:type="dxa"/>
        <w:tblLook w:val="04A0"/>
      </w:tblPr>
      <w:tblGrid>
        <w:gridCol w:w="2331"/>
        <w:gridCol w:w="2208"/>
        <w:gridCol w:w="1865"/>
        <w:gridCol w:w="1926"/>
        <w:gridCol w:w="1194"/>
      </w:tblGrid>
      <w:tr w:rsidR="00A15013" w:rsidRPr="00941770" w:rsidTr="00DB37B8">
        <w:tc>
          <w:tcPr>
            <w:tcW w:w="95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5013" w:rsidRPr="00500729" w:rsidRDefault="00941CC6" w:rsidP="00DD581A">
            <w:pPr>
              <w:rPr>
                <w:b/>
                <w:bCs/>
                <w:sz w:val="16"/>
                <w:szCs w:val="16"/>
                <w:lang w:val="en-US"/>
              </w:rPr>
            </w:pPr>
            <w:bookmarkStart w:id="0" w:name="_GoBack"/>
            <w:bookmarkEnd w:id="0"/>
            <w:r>
              <w:rPr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2C7200"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b/>
                <w:bCs/>
                <w:sz w:val="16"/>
                <w:szCs w:val="16"/>
                <w:lang w:val="en-US"/>
              </w:rPr>
              <w:t>1a</w:t>
            </w:r>
            <w:r w:rsidR="00F43982" w:rsidRPr="008A1D18">
              <w:rPr>
                <w:b/>
                <w:bCs/>
                <w:sz w:val="16"/>
                <w:szCs w:val="16"/>
                <w:lang w:val="en-US"/>
              </w:rPr>
              <w:t xml:space="preserve">: </w:t>
            </w:r>
            <w:r w:rsidR="00F43982">
              <w:rPr>
                <w:b/>
                <w:bCs/>
                <w:sz w:val="16"/>
                <w:szCs w:val="16"/>
                <w:lang w:val="en-US"/>
              </w:rPr>
              <w:t>Demographic and baseline characteristics of the overall study population by time period (N = 41,157)</w:t>
            </w:r>
          </w:p>
        </w:tc>
      </w:tr>
      <w:tr w:rsidR="00187CAF" w:rsidRPr="00500729" w:rsidTr="00DB37B8"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CAF" w:rsidRPr="00500729" w:rsidRDefault="00187CAF" w:rsidP="003B0475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CAF" w:rsidRPr="00500729" w:rsidRDefault="00187CAF" w:rsidP="00105B0D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002-200</w:t>
            </w:r>
            <w:r w:rsidR="00105B0D" w:rsidRPr="00500729">
              <w:rPr>
                <w:sz w:val="16"/>
                <w:szCs w:val="16"/>
                <w:lang w:val="en-US"/>
              </w:rPr>
              <w:t>5</w:t>
            </w:r>
            <w:r w:rsidRPr="00500729">
              <w:rPr>
                <w:sz w:val="16"/>
                <w:szCs w:val="16"/>
                <w:lang w:val="en-US"/>
              </w:rPr>
              <w:t xml:space="preserve"> (N= </w:t>
            </w:r>
            <w:r w:rsidR="00105B0D" w:rsidRPr="00500729">
              <w:rPr>
                <w:sz w:val="16"/>
                <w:szCs w:val="16"/>
                <w:lang w:val="en-US"/>
              </w:rPr>
              <w:t>11,653</w:t>
            </w:r>
            <w:r w:rsidRPr="0050072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CAF" w:rsidRPr="00500729" w:rsidRDefault="00187CAF" w:rsidP="00105B0D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00</w:t>
            </w:r>
            <w:r w:rsidR="00105B0D" w:rsidRPr="00500729">
              <w:rPr>
                <w:sz w:val="16"/>
                <w:szCs w:val="16"/>
                <w:lang w:val="en-US"/>
              </w:rPr>
              <w:t>6-2009</w:t>
            </w:r>
            <w:r w:rsidRPr="00500729">
              <w:rPr>
                <w:sz w:val="16"/>
                <w:szCs w:val="16"/>
                <w:lang w:val="en-US"/>
              </w:rPr>
              <w:t xml:space="preserve"> (N = </w:t>
            </w:r>
            <w:r w:rsidR="00105B0D" w:rsidRPr="00500729">
              <w:rPr>
                <w:sz w:val="16"/>
                <w:szCs w:val="16"/>
                <w:lang w:val="en-US"/>
              </w:rPr>
              <w:t>13,336</w:t>
            </w:r>
            <w:r w:rsidRPr="0050072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CAF" w:rsidRPr="00500729" w:rsidRDefault="00105B0D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010-2014 (N = 16,168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CAF" w:rsidRPr="00F67E5C" w:rsidRDefault="00187CAF" w:rsidP="003B0475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p-value</w:t>
            </w:r>
            <w:r w:rsidR="00F67E5C">
              <w:rPr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187CAF" w:rsidRPr="00500729" w:rsidTr="00DB37B8"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7CAF" w:rsidRPr="00500729" w:rsidRDefault="00394800" w:rsidP="003B0475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="00DB37B8">
              <w:rPr>
                <w:sz w:val="16"/>
                <w:szCs w:val="16"/>
                <w:lang w:val="en-US"/>
              </w:rPr>
              <w:t>ale</w:t>
            </w:r>
            <w:r>
              <w:rPr>
                <w:sz w:val="16"/>
                <w:szCs w:val="16"/>
                <w:lang w:val="en-US"/>
              </w:rPr>
              <w:t xml:space="preserve"> sex</w:t>
            </w:r>
            <w:r w:rsidR="00187CAF" w:rsidRPr="00500729"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7CAF" w:rsidRPr="00500729" w:rsidRDefault="00DB37B8" w:rsidP="00DB37B8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,187 (70.3</w:t>
            </w:r>
            <w:r w:rsidR="00105B0D" w:rsidRPr="0050072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7CAF" w:rsidRPr="00500729" w:rsidRDefault="00DB37B8" w:rsidP="00FE4D91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453 (70.9</w:t>
            </w:r>
            <w:r w:rsidR="00105B0D" w:rsidRPr="0050072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CAF" w:rsidRPr="00500729" w:rsidRDefault="00DB37B8" w:rsidP="003B0475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,501 (71.1</w:t>
            </w:r>
            <w:r w:rsidR="00105B0D" w:rsidRPr="0050072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CAF" w:rsidRPr="00500729" w:rsidRDefault="00105B0D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0.2748</w:t>
            </w: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C5418D" w:rsidP="007123F4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mean ± SD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3B0475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187CAF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187CAF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E25C80" w:rsidP="00FE2A1A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="00187CAF" w:rsidRPr="00500729">
              <w:rPr>
                <w:sz w:val="16"/>
                <w:szCs w:val="16"/>
                <w:lang w:val="en-US"/>
              </w:rPr>
              <w:t>al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05B0D" w:rsidP="00FE2A1A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51.5 ± 6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05B0D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53.9 ± 6.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05B0D" w:rsidP="00FE2A1A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56.7 ± 6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05B0D" w:rsidP="00FE2A1A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&lt;0.00</w:t>
            </w:r>
            <w:r w:rsidR="003861C3" w:rsidRPr="00500729">
              <w:rPr>
                <w:sz w:val="16"/>
                <w:szCs w:val="16"/>
                <w:lang w:val="en-US"/>
              </w:rPr>
              <w:t>0</w:t>
            </w:r>
            <w:r w:rsidRPr="00500729">
              <w:rPr>
                <w:sz w:val="16"/>
                <w:szCs w:val="16"/>
                <w:lang w:val="en-US"/>
              </w:rPr>
              <w:t>1</w:t>
            </w: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E25C80" w:rsidP="00FE2A1A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  <w:r w:rsidR="00187CAF" w:rsidRPr="00500729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05B0D" w:rsidP="00FE2A1A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53.5 ± 8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05B0D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54.7 ± 7.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05B0D" w:rsidP="00FE2A1A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57.0 ± 7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05B0D" w:rsidP="00FE2A1A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&lt;0.00</w:t>
            </w:r>
            <w:r w:rsidR="003861C3" w:rsidRPr="00500729">
              <w:rPr>
                <w:sz w:val="16"/>
                <w:szCs w:val="16"/>
                <w:lang w:val="en-US"/>
              </w:rPr>
              <w:t>0</w:t>
            </w:r>
            <w:r w:rsidRPr="00500729">
              <w:rPr>
                <w:sz w:val="16"/>
                <w:szCs w:val="16"/>
                <w:lang w:val="en-US"/>
              </w:rPr>
              <w:t>1</w:t>
            </w:r>
          </w:p>
        </w:tc>
      </w:tr>
      <w:tr w:rsidR="00DB37B8" w:rsidRPr="00941770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BMI</w:t>
            </w:r>
            <w:r w:rsidRPr="00500729">
              <w:rPr>
                <w:rFonts w:cs="Arial"/>
                <w:sz w:val="16"/>
                <w:szCs w:val="16"/>
                <w:lang w:val="en-US"/>
              </w:rPr>
              <w:t xml:space="preserve"> m</w:t>
            </w:r>
            <w:r w:rsidRPr="00500729">
              <w:rPr>
                <w:rFonts w:eastAsia="Calibri" w:cs="Arial"/>
                <w:sz w:val="16"/>
                <w:szCs w:val="16"/>
                <w:lang w:val="en-US"/>
              </w:rPr>
              <w:t xml:space="preserve">ean </w:t>
            </w:r>
            <w:r w:rsidRPr="00500729">
              <w:rPr>
                <w:sz w:val="16"/>
                <w:szCs w:val="16"/>
                <w:lang w:val="en-US"/>
              </w:rPr>
              <w:t>± SD [kg/m²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3B0475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E25C80" w:rsidP="000403F1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="00DB37B8" w:rsidRPr="00500729">
              <w:rPr>
                <w:sz w:val="16"/>
                <w:szCs w:val="16"/>
                <w:lang w:val="en-US"/>
              </w:rPr>
              <w:t>al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8.6 ± 4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8.7 ± 5.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8.6 ± 5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0.3237</w:t>
            </w: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E25C80" w:rsidP="000403F1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  <w:r w:rsidR="00DB37B8" w:rsidRPr="00500729">
              <w:rPr>
                <w:sz w:val="16"/>
                <w:szCs w:val="16"/>
                <w:lang w:val="en-US"/>
              </w:rPr>
              <w:t>emal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043C6C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8.6 ± 6.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8.9 ± 6.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8.0 ± 6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0.0104</w:t>
            </w: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Ethnicity</w:t>
            </w:r>
            <w:r w:rsidRPr="00500729">
              <w:rPr>
                <w:rFonts w:cs="Arial"/>
                <w:sz w:val="16"/>
                <w:szCs w:val="16"/>
              </w:rPr>
              <w:t>, N</w:t>
            </w:r>
            <w:r w:rsidRPr="00500729">
              <w:rPr>
                <w:rFonts w:eastAsia="Calibri" w:cs="Arial"/>
                <w:sz w:val="16"/>
                <w:szCs w:val="16"/>
              </w:rPr>
              <w:t xml:space="preserve">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3B0475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&lt;0.0001</w:t>
            </w:r>
          </w:p>
        </w:tc>
      </w:tr>
      <w:tr w:rsidR="00DB37B8" w:rsidRPr="00500729" w:rsidTr="00D4769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10B75">
            <w:pPr>
              <w:widowControl w:val="0"/>
              <w:ind w:left="17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,309 (71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9,231 (69.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0,907 (67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D4769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10B75">
            <w:pPr>
              <w:widowControl w:val="0"/>
              <w:ind w:left="17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Black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061 (9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477 (11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078 (12.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D4769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10B75">
            <w:pPr>
              <w:widowControl w:val="0"/>
              <w:ind w:left="17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Hispani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812 (15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075 (15.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478 (15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DB37B8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10B75">
            <w:pPr>
              <w:widowControl w:val="0"/>
              <w:ind w:left="17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Asia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66 (3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07 (3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98 (3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DB37B8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10B75">
            <w:pPr>
              <w:widowControl w:val="0"/>
              <w:ind w:left="17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05 (0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46 (1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07 (1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Lab-MELD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3B0475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DB37B8" w:rsidRPr="00500729" w:rsidTr="007B4F7E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940D03">
            <w:pPr>
              <w:autoSpaceDE w:val="0"/>
              <w:autoSpaceDN w:val="0"/>
              <w:adjustRightInd w:val="0"/>
              <w:ind w:left="170"/>
              <w:rPr>
                <w:rFonts w:cs="Arial"/>
                <w:iCs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&lt;1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947 (16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291 (17.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,402 (21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</w:tr>
      <w:tr w:rsidR="00DB37B8" w:rsidRPr="00500729" w:rsidTr="007B4F7E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940D03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10-1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,396 (37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,661 (35.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,214 (32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</w:tr>
      <w:tr w:rsidR="00DB37B8" w:rsidRPr="00500729" w:rsidTr="007B4F7E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940D03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15-1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831 (24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,178 (23.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,441 (21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</w:tr>
      <w:tr w:rsidR="00DB37B8" w:rsidRPr="00500729" w:rsidTr="007B4F7E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940D03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20-2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188 (10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550 (11.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891 (11.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</w:tr>
      <w:tr w:rsidR="00DB37B8" w:rsidRPr="00500729" w:rsidTr="007B4F7E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940D03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>MELD 25-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 w:rsidP="003861C3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00 (4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694 (5.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20 (5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</w:tr>
      <w:tr w:rsidR="00DB37B8" w:rsidRPr="00500729" w:rsidTr="007B4F7E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940D03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30-3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44 (3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11 (3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70 (3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</w:tr>
      <w:tr w:rsidR="00DB37B8" w:rsidRPr="00500729" w:rsidTr="007B4F7E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940D03">
            <w:pPr>
              <w:autoSpaceDE w:val="0"/>
              <w:autoSpaceDN w:val="0"/>
              <w:adjustRightInd w:val="0"/>
              <w:ind w:left="170"/>
              <w:rPr>
                <w:rFonts w:cs="Arial"/>
                <w:iCs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35+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18 (3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37 (4.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22 (5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</w:tr>
      <w:tr w:rsidR="00DB37B8" w:rsidRPr="00500729" w:rsidTr="000F124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940D03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>Missing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9 (0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4 (0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 (0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Lab-MELD, mean ± SD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15.7 ± 7.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B37B8" w:rsidRPr="00500729" w:rsidRDefault="00DB37B8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16.1 ± 7.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16.1 ± 8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0.0009</w:t>
            </w: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940D03">
            <w:pPr>
              <w:autoSpaceDE w:val="0"/>
              <w:autoSpaceDN w:val="0"/>
              <w:adjustRightInd w:val="0"/>
              <w:rPr>
                <w:rFonts w:cs="Arial"/>
                <w:iCs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Allocation MELD, N</w:t>
            </w:r>
            <w:r w:rsidRPr="00500729">
              <w:rPr>
                <w:rFonts w:eastAsia="Calibri" w:cs="Arial"/>
                <w:sz w:val="16"/>
                <w:szCs w:val="16"/>
              </w:rPr>
              <w:t xml:space="preserve">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3B0475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&lt;0.0001</w:t>
            </w:r>
          </w:p>
        </w:tc>
      </w:tr>
      <w:tr w:rsidR="00DB37B8" w:rsidRPr="00500729" w:rsidTr="00C7785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autoSpaceDE w:val="0"/>
              <w:autoSpaceDN w:val="0"/>
              <w:adjustRightInd w:val="0"/>
              <w:ind w:left="170"/>
              <w:rPr>
                <w:rFonts w:cs="Arial"/>
                <w:iCs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&lt;1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935 (16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265 (17.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,347 (20.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DB37B8" w:rsidRPr="00500729" w:rsidTr="00C7785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10-1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,371 (37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,609 (34.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,096 (31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DB37B8" w:rsidRPr="00500729" w:rsidTr="00C7785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15-1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810 (24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,136 (23.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,384 (20.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DB37B8" w:rsidRPr="00500729" w:rsidTr="00C7785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20-2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182 (10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530 (11.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874 (11.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DB37B8" w:rsidRPr="00500729" w:rsidTr="00C7785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>MELD 25-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97 (4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683 (5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02 (5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DB37B8" w:rsidRPr="00500729" w:rsidTr="00C7785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30-3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43 (2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07 (3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65 (3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DB37B8" w:rsidRPr="00500729" w:rsidTr="00C7785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autoSpaceDE w:val="0"/>
              <w:autoSpaceDN w:val="0"/>
              <w:adjustRightInd w:val="0"/>
              <w:ind w:left="170"/>
              <w:rPr>
                <w:rFonts w:cs="Arial"/>
                <w:iCs/>
                <w:sz w:val="16"/>
                <w:szCs w:val="16"/>
              </w:rPr>
            </w:pPr>
            <w:r w:rsidRPr="00500729">
              <w:rPr>
                <w:rFonts w:cs="Arial"/>
                <w:iCs/>
                <w:sz w:val="16"/>
                <w:szCs w:val="16"/>
              </w:rPr>
              <w:t xml:space="preserve">MELD 35+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13 (3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23 (3.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15 (5.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DB37B8" w:rsidRPr="00500729" w:rsidTr="00C7785A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autoSpaceDE w:val="0"/>
              <w:autoSpaceDN w:val="0"/>
              <w:adjustRightInd w:val="0"/>
              <w:ind w:left="170"/>
              <w:rPr>
                <w:rFonts w:cs="Arial"/>
                <w:sz w:val="16"/>
                <w:szCs w:val="16"/>
              </w:rPr>
            </w:pPr>
            <w:proofErr w:type="spellStart"/>
            <w:r w:rsidRPr="00500729">
              <w:rPr>
                <w:rFonts w:cs="Arial"/>
                <w:iCs/>
                <w:sz w:val="16"/>
                <w:szCs w:val="16"/>
              </w:rPr>
              <w:t>Temporarily</w:t>
            </w:r>
            <w:proofErr w:type="spellEnd"/>
            <w:r w:rsidR="00941770">
              <w:rPr>
                <w:rFonts w:cs="Arial"/>
                <w:iCs/>
                <w:sz w:val="16"/>
                <w:szCs w:val="16"/>
              </w:rPr>
              <w:t xml:space="preserve"> </w:t>
            </w:r>
            <w:r w:rsidRPr="00500729">
              <w:rPr>
                <w:rFonts w:cs="Arial"/>
                <w:iCs/>
                <w:sz w:val="16"/>
                <w:szCs w:val="16"/>
              </w:rPr>
              <w:t>Inactiv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02 (0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83 (1.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7B8" w:rsidRPr="00500729" w:rsidRDefault="00DB37B8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85 (1.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F158C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rFonts w:cs="Arial"/>
                <w:sz w:val="16"/>
                <w:szCs w:val="16"/>
                <w:lang w:val="en-US"/>
              </w:rPr>
              <w:t>Laboratory values, m</w:t>
            </w:r>
            <w:r w:rsidRPr="00500729">
              <w:rPr>
                <w:rFonts w:eastAsia="Calibri" w:cs="Arial"/>
                <w:sz w:val="16"/>
                <w:szCs w:val="16"/>
                <w:lang w:val="en-US"/>
              </w:rPr>
              <w:t xml:space="preserve">ean </w:t>
            </w:r>
            <w:r w:rsidRPr="00500729">
              <w:rPr>
                <w:sz w:val="16"/>
                <w:szCs w:val="16"/>
                <w:lang w:val="en-US"/>
              </w:rPr>
              <w:t>± SD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3B0475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F158C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Albumi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8365CF" w:rsidP="00F25E33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</w:t>
            </w:r>
            <w:r w:rsidR="00DB37B8" w:rsidRPr="00500729">
              <w:rPr>
                <w:sz w:val="16"/>
                <w:szCs w:val="16"/>
                <w:lang w:val="en-US"/>
              </w:rPr>
              <w:t xml:space="preserve"> ± 0.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8365CF" w:rsidP="003B0475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</w:t>
            </w:r>
            <w:r w:rsidR="00DB37B8" w:rsidRPr="00500729">
              <w:rPr>
                <w:sz w:val="16"/>
                <w:szCs w:val="16"/>
                <w:lang w:val="en-US"/>
              </w:rPr>
              <w:t xml:space="preserve"> ± 0.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8365CF" w:rsidP="007123F4">
            <w:pPr>
              <w:widowControl w:val="0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3.0</w:t>
            </w:r>
            <w:r w:rsidR="00DB37B8" w:rsidRPr="00500729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="00DB37B8" w:rsidRPr="00500729">
              <w:rPr>
                <w:sz w:val="16"/>
                <w:szCs w:val="16"/>
                <w:lang w:val="en-US"/>
              </w:rPr>
              <w:t>± 0.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&lt;0.0001</w:t>
            </w: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F158C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Bilirubi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8365CF" w:rsidP="007123F4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</w:t>
            </w:r>
            <w:r w:rsidR="00DB37B8" w:rsidRPr="00500729">
              <w:rPr>
                <w:sz w:val="16"/>
                <w:szCs w:val="16"/>
                <w:lang w:val="en-US"/>
              </w:rPr>
              <w:t xml:space="preserve"> ± 6.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8365CF" w:rsidP="00F25E33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</w:t>
            </w:r>
            <w:r w:rsidR="00DB37B8" w:rsidRPr="00500729">
              <w:rPr>
                <w:sz w:val="16"/>
                <w:szCs w:val="16"/>
                <w:lang w:val="en-US"/>
              </w:rPr>
              <w:t xml:space="preserve"> ± 7.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8365CF" w:rsidP="007123F4">
            <w:pPr>
              <w:widowControl w:val="0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4.2</w:t>
            </w:r>
            <w:r w:rsidR="00DB37B8" w:rsidRPr="00500729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="00DB37B8" w:rsidRPr="00500729">
              <w:rPr>
                <w:sz w:val="16"/>
                <w:szCs w:val="16"/>
                <w:lang w:val="en-US"/>
              </w:rPr>
              <w:t>± 7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&lt;0.0001</w:t>
            </w: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F158C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INR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8365CF" w:rsidP="007123F4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</w:t>
            </w:r>
            <w:r w:rsidR="00DB37B8" w:rsidRPr="00500729">
              <w:rPr>
                <w:sz w:val="16"/>
                <w:szCs w:val="16"/>
                <w:lang w:val="en-US"/>
              </w:rPr>
              <w:t xml:space="preserve"> ± 0.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8365CF" w:rsidP="00F25E33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</w:t>
            </w:r>
            <w:r w:rsidR="00DB37B8" w:rsidRPr="00500729">
              <w:rPr>
                <w:sz w:val="16"/>
                <w:szCs w:val="16"/>
                <w:lang w:val="en-US"/>
              </w:rPr>
              <w:t xml:space="preserve"> ± 1.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8365CF" w:rsidP="00851942">
            <w:pPr>
              <w:widowControl w:val="0"/>
              <w:jc w:val="both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1.5</w:t>
            </w:r>
            <w:r w:rsidR="00DB37B8" w:rsidRPr="00500729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="00DB37B8" w:rsidRPr="00500729">
              <w:rPr>
                <w:sz w:val="16"/>
                <w:szCs w:val="16"/>
                <w:lang w:val="en-US"/>
              </w:rPr>
              <w:t>± 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&lt;0.0001</w:t>
            </w: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F158C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Serum creatinin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8365CF" w:rsidP="007123F4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  <w:r w:rsidR="00DB37B8" w:rsidRPr="00500729">
              <w:rPr>
                <w:sz w:val="16"/>
                <w:szCs w:val="16"/>
                <w:lang w:val="en-US"/>
              </w:rPr>
              <w:t xml:space="preserve"> ± 1.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8365CF" w:rsidP="003B0475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  <w:r w:rsidR="00DB37B8" w:rsidRPr="00500729">
              <w:rPr>
                <w:sz w:val="16"/>
                <w:szCs w:val="16"/>
                <w:lang w:val="en-US"/>
              </w:rPr>
              <w:t xml:space="preserve"> ± 1.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8365CF" w:rsidP="007123F4">
            <w:pPr>
              <w:widowControl w:val="0"/>
              <w:rPr>
                <w:rFonts w:eastAsia="Calibri" w:cs="Arial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sz w:val="16"/>
                <w:szCs w:val="16"/>
                <w:lang w:val="en-US"/>
              </w:rPr>
              <w:t>1.3</w:t>
            </w:r>
            <w:r w:rsidR="00DB37B8" w:rsidRPr="00500729">
              <w:rPr>
                <w:rFonts w:eastAsia="Calibri" w:cs="Arial"/>
                <w:sz w:val="16"/>
                <w:szCs w:val="16"/>
                <w:lang w:val="en-US"/>
              </w:rPr>
              <w:t xml:space="preserve"> </w:t>
            </w:r>
            <w:r w:rsidR="00DB37B8" w:rsidRPr="00500729">
              <w:rPr>
                <w:sz w:val="16"/>
                <w:szCs w:val="16"/>
                <w:lang w:val="en-US"/>
              </w:rPr>
              <w:t>± 1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rFonts w:eastAsia="Calibri" w:cs="Arial"/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0.0094</w:t>
            </w:r>
          </w:p>
        </w:tc>
      </w:tr>
      <w:tr w:rsidR="00187CAF" w:rsidRPr="00500729" w:rsidTr="00DB37B8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HCV related HCC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30432A" w:rsidP="008E56C0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1,771 (15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30432A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3,502 (26.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30432A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5,802 (35.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30432A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E717B9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 xml:space="preserve">ABO </w:t>
            </w:r>
            <w:r w:rsidR="00E717B9">
              <w:rPr>
                <w:sz w:val="16"/>
                <w:szCs w:val="16"/>
                <w:lang w:val="en-US"/>
              </w:rPr>
              <w:t>b</w:t>
            </w:r>
            <w:r w:rsidRPr="00500729">
              <w:rPr>
                <w:sz w:val="16"/>
                <w:szCs w:val="16"/>
                <w:lang w:val="en-US"/>
              </w:rPr>
              <w:t>lood type</w:t>
            </w:r>
            <w:r w:rsidRPr="00500729">
              <w:rPr>
                <w:rFonts w:cs="Arial"/>
                <w:sz w:val="16"/>
                <w:szCs w:val="16"/>
              </w:rPr>
              <w:t>, N</w:t>
            </w:r>
            <w:r w:rsidRPr="00500729">
              <w:rPr>
                <w:rFonts w:eastAsia="Calibri" w:cs="Arial"/>
                <w:sz w:val="16"/>
                <w:szCs w:val="16"/>
              </w:rPr>
              <w:t xml:space="preserve">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B37B8" w:rsidRPr="00500729" w:rsidRDefault="00DB37B8" w:rsidP="003B0475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0.0937</w:t>
            </w: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10B75">
            <w:pPr>
              <w:widowControl w:val="0"/>
              <w:ind w:left="17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,364 (46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A51295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6,315 (47.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7,539 (46.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10B75">
            <w:pPr>
              <w:widowControl w:val="0"/>
              <w:ind w:left="17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,348 (37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A51295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,901 (36.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6,007 (37.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10B75">
            <w:pPr>
              <w:widowControl w:val="0"/>
              <w:ind w:left="17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AB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14 (4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A51295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34 (4.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615 (3.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DB37B8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10B75">
            <w:pPr>
              <w:widowControl w:val="0"/>
              <w:ind w:left="17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427 (12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7B8" w:rsidRPr="00500729" w:rsidRDefault="00DB37B8" w:rsidP="003B0475">
            <w:pPr>
              <w:widowControl w:val="0"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586 (11.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,007 (12.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B37B8" w:rsidRPr="00500729" w:rsidRDefault="00DB37B8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rFonts w:cs="Arial"/>
                <w:sz w:val="16"/>
                <w:szCs w:val="16"/>
                <w:lang w:val="en-US"/>
              </w:rPr>
              <w:t>Encephalopathy, N</w:t>
            </w:r>
            <w:r w:rsidRPr="00500729">
              <w:rPr>
                <w:rFonts w:eastAsia="Calibri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3B0475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187CAF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0054AB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rFonts w:cs="Arial"/>
                <w:sz w:val="16"/>
                <w:szCs w:val="16"/>
                <w:lang w:val="en-US"/>
              </w:rPr>
              <w:t>&lt;0.0001</w:t>
            </w: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CAF" w:rsidRPr="00500729" w:rsidRDefault="00187CAF" w:rsidP="007F158C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CAF" w:rsidRPr="00500729" w:rsidRDefault="000054AB" w:rsidP="00A5129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3,896 (33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CAF" w:rsidRPr="00500729" w:rsidRDefault="000054AB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5,276 (39.6</w:t>
            </w:r>
            <w:r w:rsidR="00BB00A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187CAF" w:rsidRPr="00500729" w:rsidRDefault="000054AB" w:rsidP="007123F4">
            <w:pPr>
              <w:widowControl w:val="0"/>
              <w:rPr>
                <w:rFonts w:cs="Arial"/>
                <w:sz w:val="16"/>
                <w:szCs w:val="16"/>
                <w:lang w:val="en-US"/>
              </w:rPr>
            </w:pPr>
            <w:r w:rsidRPr="00500729">
              <w:rPr>
                <w:rFonts w:cs="Arial"/>
                <w:sz w:val="16"/>
                <w:szCs w:val="16"/>
                <w:lang w:val="en-US"/>
              </w:rPr>
              <w:t>7,169 (44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187CAF" w:rsidRPr="00500729" w:rsidRDefault="00187CAF" w:rsidP="007123F4">
            <w:pPr>
              <w:widowControl w:val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CAF" w:rsidRPr="00500729" w:rsidRDefault="00187CAF" w:rsidP="007F158C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4AB" w:rsidRPr="00500729" w:rsidRDefault="000054AB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7,726 (66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CAF" w:rsidRPr="00500729" w:rsidRDefault="000054AB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8,043 (60.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187CAF" w:rsidRPr="00500729" w:rsidRDefault="000054AB" w:rsidP="007123F4">
            <w:pPr>
              <w:widowControl w:val="0"/>
              <w:rPr>
                <w:rFonts w:cs="Arial"/>
                <w:sz w:val="16"/>
                <w:szCs w:val="16"/>
                <w:lang w:val="en-US"/>
              </w:rPr>
            </w:pPr>
            <w:r w:rsidRPr="00500729">
              <w:rPr>
                <w:rFonts w:cs="Arial"/>
                <w:sz w:val="16"/>
                <w:szCs w:val="16"/>
                <w:lang w:val="en-US"/>
              </w:rPr>
              <w:t>8,990 (55.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187CAF" w:rsidRPr="00500729" w:rsidRDefault="00187CAF" w:rsidP="007123F4">
            <w:pPr>
              <w:widowControl w:val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CAF" w:rsidRPr="00500729" w:rsidRDefault="00187CAF" w:rsidP="007F158C">
            <w:pPr>
              <w:widowControl w:val="0"/>
              <w:ind w:left="170"/>
              <w:rPr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CAF" w:rsidRPr="00500729" w:rsidRDefault="000054AB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31 (0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CAF" w:rsidRPr="00500729" w:rsidRDefault="000054AB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17 (0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187CAF" w:rsidRPr="00500729" w:rsidRDefault="000054AB" w:rsidP="007123F4">
            <w:pPr>
              <w:widowControl w:val="0"/>
              <w:rPr>
                <w:rFonts w:cs="Arial"/>
                <w:sz w:val="16"/>
                <w:szCs w:val="16"/>
                <w:lang w:val="en-US"/>
              </w:rPr>
            </w:pPr>
            <w:r w:rsidRPr="00500729">
              <w:rPr>
                <w:rFonts w:cs="Arial"/>
                <w:sz w:val="16"/>
                <w:szCs w:val="16"/>
                <w:lang w:val="en-US"/>
              </w:rPr>
              <w:t>9 (0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187CAF" w:rsidRPr="00500729" w:rsidRDefault="00187CAF" w:rsidP="007123F4">
            <w:pPr>
              <w:widowControl w:val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7F158C">
            <w:pPr>
              <w:widowControl w:val="0"/>
              <w:rPr>
                <w:rFonts w:cs="Arial"/>
                <w:sz w:val="16"/>
                <w:szCs w:val="16"/>
                <w:lang w:val="en-US"/>
              </w:rPr>
            </w:pPr>
            <w:r w:rsidRPr="00500729">
              <w:rPr>
                <w:rFonts w:cs="Arial"/>
                <w:sz w:val="16"/>
                <w:szCs w:val="16"/>
                <w:lang w:val="en-US"/>
              </w:rPr>
              <w:t>Ascites, N</w:t>
            </w:r>
            <w:r w:rsidRPr="00500729">
              <w:rPr>
                <w:rFonts w:eastAsia="Calibri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3B0475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187CAF" w:rsidP="007123F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0054AB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87CAF" w:rsidP="007F158C">
            <w:pPr>
              <w:widowControl w:val="0"/>
              <w:ind w:left="170"/>
              <w:rPr>
                <w:rFonts w:cs="Arial"/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0054AB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,379 (20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0054AB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3,382 (25.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0054AB" w:rsidP="007123F4">
            <w:pPr>
              <w:widowControl w:val="0"/>
              <w:rPr>
                <w:rFonts w:eastAsia="Calibri" w:cs="Arial"/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5,060 (31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87CAF" w:rsidP="007123F4">
            <w:pPr>
              <w:widowControl w:val="0"/>
              <w:rPr>
                <w:rFonts w:eastAsia="Calibri" w:cs="Arial"/>
                <w:sz w:val="16"/>
                <w:szCs w:val="16"/>
                <w:lang w:val="en-US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87CAF" w:rsidP="007F158C">
            <w:pPr>
              <w:widowControl w:val="0"/>
              <w:ind w:left="170"/>
              <w:rPr>
                <w:rFonts w:cs="Arial"/>
                <w:sz w:val="16"/>
                <w:szCs w:val="16"/>
                <w:lang w:val="en-US"/>
              </w:rPr>
            </w:pPr>
            <w:r w:rsidRPr="00500729">
              <w:rPr>
                <w:rFonts w:eastAsia="Calibri" w:cs="Arial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0054AB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9,243 (79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0054AB" w:rsidP="003B0475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9,937 (74.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0054AB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  <w:r w:rsidRPr="00500729">
              <w:rPr>
                <w:rFonts w:eastAsia="Calibri" w:cs="Arial"/>
                <w:sz w:val="16"/>
                <w:szCs w:val="16"/>
              </w:rPr>
              <w:t>11,099 (68.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87CAF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87CAF" w:rsidP="007F158C">
            <w:pPr>
              <w:widowControl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eastAsia="Calibri" w:cs="Arial"/>
                <w:sz w:val="16"/>
                <w:szCs w:val="16"/>
              </w:rPr>
              <w:t>Unknow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0054AB" w:rsidP="007123F4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31 (0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0054AB" w:rsidP="003634C1">
            <w:pPr>
              <w:widowControl w:val="0"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17 (0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0054AB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  <w:r w:rsidRPr="00500729">
              <w:rPr>
                <w:rFonts w:eastAsia="Calibri" w:cs="Arial"/>
                <w:sz w:val="16"/>
                <w:szCs w:val="16"/>
              </w:rPr>
              <w:t>9 (0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87CAF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4B6B60">
            <w:pPr>
              <w:widowControl w:val="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Diabetes, N</w:t>
            </w:r>
            <w:r w:rsidRPr="00500729">
              <w:rPr>
                <w:rFonts w:eastAsia="Calibri" w:cs="Arial"/>
                <w:sz w:val="16"/>
                <w:szCs w:val="16"/>
              </w:rPr>
              <w:t xml:space="preserve">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87CAF" w:rsidRPr="00500729" w:rsidRDefault="00187CAF" w:rsidP="003B0475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187CAF" w:rsidP="007123F4">
            <w:pPr>
              <w:widowControl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87CAF" w:rsidRPr="00500729" w:rsidRDefault="00BA64C9" w:rsidP="007123F4">
            <w:pPr>
              <w:widowControl w:val="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&lt;0.0001</w:t>
            </w: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87CAF" w:rsidP="007F158C">
            <w:pPr>
              <w:widowControl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eastAsia="Calibri" w:cs="Arial"/>
                <w:sz w:val="16"/>
                <w:szCs w:val="16"/>
              </w:rPr>
              <w:t>No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BA64C9" w:rsidP="007123F4">
            <w:pPr>
              <w:widowControl w:val="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8,979 (77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BA64C9" w:rsidP="003B0475">
            <w:pPr>
              <w:widowControl w:val="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10,055 (75.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BA64C9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  <w:r w:rsidRPr="00500729">
              <w:rPr>
                <w:rFonts w:eastAsia="Calibri" w:cs="Arial"/>
                <w:sz w:val="16"/>
                <w:szCs w:val="16"/>
              </w:rPr>
              <w:t>12.186 (75.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87CAF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87CAF" w:rsidP="007F158C">
            <w:pPr>
              <w:widowControl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eastAsia="Calibri" w:cs="Arial"/>
                <w:sz w:val="16"/>
                <w:szCs w:val="16"/>
              </w:rPr>
              <w:t>Ye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BA64C9" w:rsidP="007123F4">
            <w:pPr>
              <w:widowControl w:val="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2,373 (20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BA64C9" w:rsidP="00316933">
            <w:pPr>
              <w:widowControl w:val="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3,095 (23.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BA64C9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  <w:r w:rsidRPr="00500729">
              <w:rPr>
                <w:rFonts w:eastAsia="Calibri" w:cs="Arial"/>
                <w:sz w:val="16"/>
                <w:szCs w:val="16"/>
              </w:rPr>
              <w:t>3,925 (24.2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87CAF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187CA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187CAF" w:rsidP="007F158C">
            <w:pPr>
              <w:widowControl w:val="0"/>
              <w:ind w:left="170"/>
              <w:rPr>
                <w:rFonts w:cs="Arial"/>
                <w:sz w:val="16"/>
                <w:szCs w:val="16"/>
              </w:rPr>
            </w:pPr>
            <w:r w:rsidRPr="00500729">
              <w:rPr>
                <w:rFonts w:eastAsia="Calibri" w:cs="Arial"/>
                <w:sz w:val="16"/>
                <w:szCs w:val="16"/>
              </w:rPr>
              <w:t>Unknow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BA64C9" w:rsidP="007123F4">
            <w:pPr>
              <w:widowControl w:val="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301 (2,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87CAF" w:rsidRPr="00500729" w:rsidRDefault="00BA64C9" w:rsidP="003B0475">
            <w:pPr>
              <w:widowControl w:val="0"/>
              <w:rPr>
                <w:rFonts w:cs="Arial"/>
                <w:sz w:val="16"/>
                <w:szCs w:val="16"/>
              </w:rPr>
            </w:pPr>
            <w:r w:rsidRPr="00500729">
              <w:rPr>
                <w:rFonts w:cs="Arial"/>
                <w:sz w:val="16"/>
                <w:szCs w:val="16"/>
              </w:rPr>
              <w:t>186 (1,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BA64C9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  <w:r w:rsidRPr="00500729">
              <w:rPr>
                <w:rFonts w:eastAsia="Calibri" w:cs="Arial"/>
                <w:sz w:val="16"/>
                <w:szCs w:val="16"/>
              </w:rPr>
              <w:t>57 (0.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7CAF" w:rsidRPr="00500729" w:rsidRDefault="00187CAF" w:rsidP="007123F4">
            <w:pPr>
              <w:widowControl w:val="0"/>
              <w:rPr>
                <w:rFonts w:eastAsia="Calibri" w:cs="Arial"/>
                <w:sz w:val="16"/>
                <w:szCs w:val="16"/>
              </w:rPr>
            </w:pPr>
          </w:p>
        </w:tc>
      </w:tr>
      <w:tr w:rsidR="00737D5F" w:rsidRPr="00500729" w:rsidTr="00105B0D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37D5F" w:rsidRPr="00500729" w:rsidRDefault="00737D5F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Region</w:t>
            </w:r>
            <w:r w:rsidR="000403F1" w:rsidRPr="00500729">
              <w:rPr>
                <w:rFonts w:cs="Arial"/>
                <w:sz w:val="16"/>
                <w:szCs w:val="16"/>
              </w:rPr>
              <w:t>, N</w:t>
            </w:r>
            <w:r w:rsidR="000403F1" w:rsidRPr="00500729">
              <w:rPr>
                <w:rFonts w:eastAsia="Calibri" w:cs="Arial"/>
                <w:sz w:val="16"/>
                <w:szCs w:val="16"/>
              </w:rPr>
              <w:t xml:space="preserve"> (%)</w:t>
            </w:r>
            <w:r w:rsidR="00DB37B8">
              <w:rPr>
                <w:rFonts w:eastAsia="Calibri" w:cs="Arial"/>
                <w:sz w:val="16"/>
                <w:szCs w:val="16"/>
              </w:rPr>
              <w:t>*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37D5F" w:rsidRPr="00500729" w:rsidRDefault="00737D5F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737D5F" w:rsidRPr="00500729" w:rsidRDefault="00737D5F" w:rsidP="003B0475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37D5F" w:rsidRPr="00500729" w:rsidRDefault="00737D5F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37D5F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3770EC" w:rsidRPr="00500729" w:rsidTr="00CA0097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91 (4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31 (4.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791 (4.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CA0097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622 (13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535 (11.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356 (14.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CA0097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544 (13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691 (12.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983 (12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CA0097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  <w:lang w:val="en-US"/>
              </w:rPr>
            </w:pPr>
            <w:r w:rsidRPr="00500729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328 (11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745 (13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032 (12.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CA0097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403 (20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686 (20.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2,972 (18.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CA0097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386 (3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439 (3.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66 (3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CA0097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779 (6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758 (5.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91 (5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CA0097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575 (4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00 (6.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947 (5.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CA0097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946 (8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189 (8.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208 (7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DB37B8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757 (6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66 (6.5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018 (6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3770EC" w:rsidRPr="00500729" w:rsidTr="00DB37B8"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70EC" w:rsidRPr="00500729" w:rsidRDefault="003770EC" w:rsidP="00310B75">
            <w:pPr>
              <w:widowControl w:val="0"/>
              <w:ind w:left="170"/>
              <w:contextualSpacing/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822 (7.1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096 (8.2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70EC" w:rsidRPr="00500729" w:rsidRDefault="003770EC">
            <w:pPr>
              <w:rPr>
                <w:sz w:val="16"/>
                <w:szCs w:val="16"/>
              </w:rPr>
            </w:pPr>
            <w:r w:rsidRPr="00500729">
              <w:rPr>
                <w:sz w:val="16"/>
                <w:szCs w:val="16"/>
              </w:rPr>
              <w:t>1,404 (8.7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0EC" w:rsidRPr="00500729" w:rsidRDefault="003770EC" w:rsidP="007123F4">
            <w:pPr>
              <w:widowControl w:val="0"/>
              <w:contextualSpacing/>
              <w:rPr>
                <w:sz w:val="16"/>
                <w:szCs w:val="16"/>
                <w:lang w:val="en-US"/>
              </w:rPr>
            </w:pPr>
          </w:p>
        </w:tc>
      </w:tr>
    </w:tbl>
    <w:p w:rsidR="00C4742E" w:rsidRDefault="00DB37B8" w:rsidP="00DB37B8">
      <w:pPr>
        <w:jc w:val="both"/>
        <w:rPr>
          <w:sz w:val="16"/>
          <w:szCs w:val="16"/>
          <w:lang w:val="en-US"/>
        </w:rPr>
      </w:pPr>
      <w:r w:rsidRPr="00756013">
        <w:rPr>
          <w:sz w:val="16"/>
          <w:szCs w:val="16"/>
          <w:lang w:val="en-US"/>
        </w:rPr>
        <w:t xml:space="preserve">*States and </w:t>
      </w:r>
      <w:r w:rsidR="00394800">
        <w:rPr>
          <w:sz w:val="16"/>
          <w:szCs w:val="16"/>
          <w:lang w:val="en-US"/>
        </w:rPr>
        <w:t>a</w:t>
      </w:r>
      <w:r w:rsidRPr="00756013">
        <w:rPr>
          <w:sz w:val="16"/>
          <w:szCs w:val="16"/>
          <w:lang w:val="en-US"/>
        </w:rPr>
        <w:t xml:space="preserve">reas in </w:t>
      </w:r>
      <w:r w:rsidR="00394800">
        <w:rPr>
          <w:sz w:val="16"/>
          <w:szCs w:val="16"/>
          <w:lang w:val="en-US"/>
        </w:rPr>
        <w:t>r</w:t>
      </w:r>
      <w:r w:rsidRPr="00756013">
        <w:rPr>
          <w:sz w:val="16"/>
          <w:szCs w:val="16"/>
          <w:lang w:val="en-US"/>
        </w:rPr>
        <w:t>egions of OPTN: 1 Connecticut, Maine, Massachusetts, New Hampshire, Rhode Island, Vermont; 2 Delaware, District of Columbia, Maryland, New Jersey, Pennsylvania, Northern Virginia, West Virginia; 3 Alabama, Arkansas, Florida, Georgia, Louisiana, Mississippi, Puerto Rico 4 Oklahoma, Texas;  5 Arizona, California, Nevada, New Mexico, Utah; 6 Alaska, Hawaii, Idaho, Montana, Oregon, Washington; 7 Illinois, Minnesota, North Dakota, South Dakota, Wisconsin; 8 Colorado, Iowa, Kansas, Missouri, Nebraska, Wyoming; 9 New York; 10 Indiana, Michigan, Ohio; 11 Kentucky, North Carolina, South Carolina, Tennessee, Virginia.</w:t>
      </w:r>
    </w:p>
    <w:p w:rsidR="00F67E5C" w:rsidRPr="00F67E5C" w:rsidRDefault="00F67E5C" w:rsidP="00DB37B8">
      <w:pPr>
        <w:jc w:val="both"/>
        <w:rPr>
          <w:lang w:val="en-US"/>
        </w:rPr>
      </w:pPr>
      <w:r>
        <w:rPr>
          <w:sz w:val="16"/>
          <w:szCs w:val="16"/>
          <w:vertAlign w:val="superscript"/>
          <w:lang w:val="en-US"/>
        </w:rPr>
        <w:t>**</w:t>
      </w:r>
      <w:r>
        <w:rPr>
          <w:sz w:val="16"/>
          <w:szCs w:val="16"/>
          <w:lang w:val="en-US"/>
        </w:rPr>
        <w:t xml:space="preserve"> </w:t>
      </w:r>
      <w:r w:rsidR="00BD4EB5">
        <w:rPr>
          <w:sz w:val="16"/>
          <w:szCs w:val="16"/>
          <w:lang w:val="en-US"/>
        </w:rPr>
        <w:t>P-values for j</w:t>
      </w:r>
      <w:r>
        <w:rPr>
          <w:sz w:val="16"/>
          <w:szCs w:val="16"/>
          <w:lang w:val="en-US"/>
        </w:rPr>
        <w:t>oint test of differences among the time p</w:t>
      </w:r>
      <w:r w:rsidR="00CD4826">
        <w:rPr>
          <w:sz w:val="16"/>
          <w:szCs w:val="16"/>
          <w:lang w:val="en-US"/>
        </w:rPr>
        <w:t>eriod specific means for Age, BMI</w:t>
      </w:r>
      <w:r>
        <w:rPr>
          <w:sz w:val="16"/>
          <w:szCs w:val="16"/>
          <w:lang w:val="en-US"/>
        </w:rPr>
        <w:t>,</w:t>
      </w:r>
      <w:r w:rsidR="0044620A">
        <w:rPr>
          <w:sz w:val="16"/>
          <w:szCs w:val="16"/>
          <w:lang w:val="en-US"/>
        </w:rPr>
        <w:t xml:space="preserve"> Lab-MELD,</w:t>
      </w:r>
      <w:r>
        <w:rPr>
          <w:sz w:val="16"/>
          <w:szCs w:val="16"/>
          <w:lang w:val="en-US"/>
        </w:rPr>
        <w:t xml:space="preserve"> Laboratory values were computed using unadjusted linear regression and among the time period specific proportions for Ethnicity</w:t>
      </w:r>
      <w:r w:rsidR="00BD4EB5">
        <w:rPr>
          <w:sz w:val="16"/>
          <w:szCs w:val="16"/>
          <w:lang w:val="en-US"/>
        </w:rPr>
        <w:t>, Lab MELD, Allocation MELD, HCV related HCC, ABO Blood types, Encephalopathy, Ascites, Diabetes, and Region</w:t>
      </w:r>
      <w:r>
        <w:rPr>
          <w:sz w:val="16"/>
          <w:szCs w:val="16"/>
          <w:lang w:val="en-US"/>
        </w:rPr>
        <w:t xml:space="preserve"> were computed using </w:t>
      </w:r>
      <w:r w:rsidR="00BD4EB5">
        <w:rPr>
          <w:sz w:val="16"/>
          <w:szCs w:val="16"/>
          <w:lang w:val="en-US"/>
        </w:rPr>
        <w:t>Chi-square tests.</w:t>
      </w:r>
      <w:r>
        <w:rPr>
          <w:sz w:val="16"/>
          <w:szCs w:val="16"/>
          <w:lang w:val="en-US"/>
        </w:rPr>
        <w:t xml:space="preserve"> </w:t>
      </w:r>
    </w:p>
    <w:sectPr w:rsidR="00F67E5C" w:rsidRPr="00F67E5C" w:rsidSect="008B6B44">
      <w:pgSz w:w="11906" w:h="16838"/>
      <w:pgMar w:top="426" w:right="1417" w:bottom="709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F993C4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aubard, Barry (NIH/NCI) [E]">
    <w15:presenceInfo w15:providerId="AD" w15:userId="S-1-5-21-12604286-656692736-1848903544-522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310B75"/>
    <w:rsid w:val="000054AB"/>
    <w:rsid w:val="000403F1"/>
    <w:rsid w:val="00043C6C"/>
    <w:rsid w:val="000A3F09"/>
    <w:rsid w:val="00100F78"/>
    <w:rsid w:val="00104621"/>
    <w:rsid w:val="00105B0D"/>
    <w:rsid w:val="00187CAF"/>
    <w:rsid w:val="001B2D70"/>
    <w:rsid w:val="002100A6"/>
    <w:rsid w:val="00236280"/>
    <w:rsid w:val="00242FA6"/>
    <w:rsid w:val="00252917"/>
    <w:rsid w:val="0029107D"/>
    <w:rsid w:val="002C7200"/>
    <w:rsid w:val="0030432A"/>
    <w:rsid w:val="00310B75"/>
    <w:rsid w:val="00316933"/>
    <w:rsid w:val="00345762"/>
    <w:rsid w:val="003634C1"/>
    <w:rsid w:val="003770EC"/>
    <w:rsid w:val="003861C3"/>
    <w:rsid w:val="0039000E"/>
    <w:rsid w:val="00394800"/>
    <w:rsid w:val="004019CB"/>
    <w:rsid w:val="0044620A"/>
    <w:rsid w:val="004B6B60"/>
    <w:rsid w:val="004D7317"/>
    <w:rsid w:val="004E27D5"/>
    <w:rsid w:val="004F60E8"/>
    <w:rsid w:val="004F6EA6"/>
    <w:rsid w:val="00500729"/>
    <w:rsid w:val="00536571"/>
    <w:rsid w:val="00551110"/>
    <w:rsid w:val="006123B4"/>
    <w:rsid w:val="00737D5F"/>
    <w:rsid w:val="007F158C"/>
    <w:rsid w:val="008365CF"/>
    <w:rsid w:val="00846772"/>
    <w:rsid w:val="00851942"/>
    <w:rsid w:val="008A1D18"/>
    <w:rsid w:val="008B6B44"/>
    <w:rsid w:val="008D0830"/>
    <w:rsid w:val="008E56C0"/>
    <w:rsid w:val="008E67E3"/>
    <w:rsid w:val="00934DBF"/>
    <w:rsid w:val="00940D03"/>
    <w:rsid w:val="00941770"/>
    <w:rsid w:val="00941CC6"/>
    <w:rsid w:val="009653F1"/>
    <w:rsid w:val="00976150"/>
    <w:rsid w:val="009C6A17"/>
    <w:rsid w:val="00A15013"/>
    <w:rsid w:val="00A51295"/>
    <w:rsid w:val="00A66FB2"/>
    <w:rsid w:val="00AF55DD"/>
    <w:rsid w:val="00B744FF"/>
    <w:rsid w:val="00B76041"/>
    <w:rsid w:val="00BA5B34"/>
    <w:rsid w:val="00BA64C9"/>
    <w:rsid w:val="00BB00A8"/>
    <w:rsid w:val="00BD4EB5"/>
    <w:rsid w:val="00C1252C"/>
    <w:rsid w:val="00C4742E"/>
    <w:rsid w:val="00C5418D"/>
    <w:rsid w:val="00C546CF"/>
    <w:rsid w:val="00C63092"/>
    <w:rsid w:val="00CD4826"/>
    <w:rsid w:val="00D53170"/>
    <w:rsid w:val="00DB37B8"/>
    <w:rsid w:val="00DD347C"/>
    <w:rsid w:val="00DD581A"/>
    <w:rsid w:val="00E25C80"/>
    <w:rsid w:val="00E71062"/>
    <w:rsid w:val="00E717B9"/>
    <w:rsid w:val="00EC14D8"/>
    <w:rsid w:val="00F25E33"/>
    <w:rsid w:val="00F43982"/>
    <w:rsid w:val="00F67E5C"/>
    <w:rsid w:val="00F72F8E"/>
    <w:rsid w:val="00F90AFE"/>
    <w:rsid w:val="00FE2A1A"/>
    <w:rsid w:val="00FE33B9"/>
    <w:rsid w:val="00FE4D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6F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10B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948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48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480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48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480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8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2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F1E5BA-7814-479E-A1AF-4D73BA5A9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9</Words>
  <Characters>352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</dc:creator>
  <cp:lastModifiedBy>GD</cp:lastModifiedBy>
  <cp:revision>6</cp:revision>
  <cp:lastPrinted>2016-09-14T20:40:00Z</cp:lastPrinted>
  <dcterms:created xsi:type="dcterms:W3CDTF">2017-04-21T21:43:00Z</dcterms:created>
  <dcterms:modified xsi:type="dcterms:W3CDTF">2017-05-06T12:38:00Z</dcterms:modified>
</cp:coreProperties>
</file>